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4B685" w14:textId="5E8E962F" w:rsidR="00B2205C" w:rsidRPr="001D73EB" w:rsidRDefault="00B2205C" w:rsidP="00B2205C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PPENDIX: STUDY SYNTAX</w:t>
      </w:r>
    </w:p>
    <w:p w14:paraId="46807747" w14:textId="77777777" w:rsidR="00B2205C" w:rsidRDefault="00B2205C" w:rsidP="00B2205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9C18E44" w14:textId="7AD85C70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Q1:</w:t>
      </w:r>
    </w:p>
    <w:p w14:paraId="017B99C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mport matplotlib</w:t>
      </w:r>
    </w:p>
    <w:p w14:paraId="7DC811C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tplotlib.py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s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t</w:t>
      </w:r>
      <w:proofErr w:type="spellEnd"/>
    </w:p>
    <w:p w14:paraId="7F5FFED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mport glob</w:t>
      </w:r>
    </w:p>
    <w:p w14:paraId="20C0CFA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mport pandas as pd</w:t>
      </w:r>
    </w:p>
    <w:p w14:paraId="1FEC220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ump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s np</w:t>
      </w:r>
    </w:p>
    <w:p w14:paraId="40E1210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mport re</w:t>
      </w:r>
    </w:p>
    <w:p w14:paraId="17BD113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zi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s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z</w:t>
      </w:r>
      <w:proofErr w:type="spellEnd"/>
    </w:p>
    <w:p w14:paraId="4B4B292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rom collections import Counter</w:t>
      </w:r>
    </w:p>
    <w:p w14:paraId="1D7593E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rom collections 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faultdict</w:t>
      </w:r>
      <w:proofErr w:type="spellEnd"/>
    </w:p>
    <w:p w14:paraId="42B7F89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rom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cipy.specia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mport comb</w:t>
      </w:r>
    </w:p>
    <w:p w14:paraId="26C93D8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rom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cip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mport stats</w:t>
      </w:r>
    </w:p>
    <w:p w14:paraId="114A617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8A3B5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tplotlib.tick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s ticker</w:t>
      </w:r>
    </w:p>
    <w:p w14:paraId="6B13776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rom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tplotlib.tick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mport 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ultiple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rmatStr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</w:p>
    <w:p w14:paraId="64D7D15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             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utoMinor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46865E8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rom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klearn.clus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KMeans</w:t>
      </w:r>
      <w:proofErr w:type="spellEnd"/>
    </w:p>
    <w:p w14:paraId="2BE63BA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rom multiprocessing import Pool</w:t>
      </w:r>
    </w:p>
    <w:p w14:paraId="3A8BA69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8229A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rom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tplotlib.dat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eek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eFormatter</w:t>
      </w:r>
      <w:proofErr w:type="spellEnd"/>
    </w:p>
    <w:p w14:paraId="0E8398E6" w14:textId="77777777" w:rsidR="00B2205C" w:rsidRPr="001D73EB" w:rsidRDefault="00B2205C" w:rsidP="00B2205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8D64C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# estimating the flow by fitting a curve</w:t>
      </w:r>
    </w:p>
    <w:p w14:paraId="705F189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3FB9A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def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ernstein_pol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n, t):</w:t>
      </w:r>
    </w:p>
    <w:p w14:paraId="26C19F6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"""</w:t>
      </w:r>
    </w:p>
    <w:p w14:paraId="6D0DB9B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 The Bernstein polynomial of n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s a function of t</w:t>
      </w:r>
    </w:p>
    <w:p w14:paraId="429A864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"""</w:t>
      </w:r>
    </w:p>
    <w:p w14:paraId="3D1D77A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842E2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return comb(n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 * ( t**(n-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 ) * (1 - t)**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</w:p>
    <w:p w14:paraId="1FEBDBB3" w14:textId="77777777" w:rsidR="00B2205C" w:rsidRPr="001D73EB" w:rsidRDefault="00B2205C" w:rsidP="00B2205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581EB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def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ezier_curv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points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Tim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000):</w:t>
      </w:r>
    </w:p>
    <w:p w14:paraId="6D9F57A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Point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points)</w:t>
      </w:r>
    </w:p>
    <w:p w14:paraId="14F18CB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Point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p.arra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p[0] for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 i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oints])</w:t>
      </w:r>
    </w:p>
    <w:p w14:paraId="11AFF81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Point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p.arra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p[1] for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 i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oints])</w:t>
      </w:r>
    </w:p>
    <w:p w14:paraId="26CC3E6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82BEE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t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p.linspac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0.0, 1.0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Tim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26E344D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D4D58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olynomial_arra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p.arra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ernstein_pol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nPoints-1, t) for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 range(0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Point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   ])</w:t>
      </w:r>
    </w:p>
    <w:p w14:paraId="3B108BB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CBAB4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val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np.dot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Point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olynomial_arra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1477133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val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np.dot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Point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olynomial_arra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372A17C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DFEAF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retur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val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vals</w:t>
      </w:r>
      <w:proofErr w:type="spellEnd"/>
    </w:p>
    <w:p w14:paraId="7D46CBB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031E1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 replacing similar words to a common word</w:t>
      </w:r>
    </w:p>
    <w:p w14:paraId="32A5A80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o_replac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{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(.*)corona(.*)': 'corona', </w:t>
      </w:r>
    </w:p>
    <w:p w14:paraId="182BE85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.*)': 'corona', </w:t>
      </w:r>
    </w:p>
    <w:p w14:paraId="677C21B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cov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.*)': 'corona', </w:t>
      </w:r>
    </w:p>
    <w:p w14:paraId="202790A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virus(.*)': 'corona',</w:t>
      </w:r>
    </w:p>
    <w:p w14:paraId="28E6131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chin(.*)': 'china',</w:t>
      </w:r>
    </w:p>
    <w:p w14:paraId="1D7735D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uha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.*)': 'china',</w:t>
      </w:r>
    </w:p>
    <w:p w14:paraId="0158725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ube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.*)': 'china',</w:t>
      </w:r>
    </w:p>
    <w:p w14:paraId="3926234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province(.*)': 'china',</w:t>
      </w:r>
    </w:p>
    <w:p w14:paraId="072542A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pence(.*)': 'trump',</w:t>
      </w:r>
    </w:p>
    <w:p w14:paraId="3B7BB5E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(.*)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onal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.*)': 'trump',</w:t>
      </w:r>
    </w:p>
    <w:p w14:paraId="13FE043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case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':'cases',</w:t>
      </w:r>
    </w:p>
    <w:p w14:paraId="12F536C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distancing': 'SD',</w:t>
      </w:r>
    </w:p>
    <w:p w14:paraId="644461D6" w14:textId="77777777" w:rsidR="00B2205C" w:rsidRPr="001D73EB" w:rsidRDefault="00B2205C" w:rsidP="00B2205C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social: 'SD',</w:t>
      </w:r>
    </w:p>
    <w:p w14:paraId="2E6A494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(.*)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merica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.*)':'US',</w:t>
      </w:r>
    </w:p>
    <w:p w14:paraId="3E88F56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(.*)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merica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.*)':'US',</w:t>
      </w:r>
    </w:p>
    <w:p w14:paraId="273BC33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(?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(.*)death(.*)':'deaths',</w:t>
      </w:r>
    </w:p>
    <w:p w14:paraId="3ABC06E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'#(.*)':'',</w:t>
      </w:r>
    </w:p>
    <w:p w14:paraId="5A62303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'^[-+]?[0-9]+$':'',</w:t>
      </w:r>
    </w:p>
    <w:p w14:paraId="03E0E62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'“':'','”':'','\...':'',</w:t>
      </w:r>
    </w:p>
    <w:p w14:paraId="65EA522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'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us':'U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'}</w:t>
      </w:r>
    </w:p>
    <w:p w14:paraId="695DFF1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1061F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f replace(token):</w:t>
      </w:r>
    </w:p>
    <w:p w14:paraId="4D8BDCB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for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ord,re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o_replace.ite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:</w:t>
      </w:r>
    </w:p>
    <w:p w14:paraId="099EF5A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    token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e.sub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word, rep, token)</w:t>
      </w:r>
    </w:p>
    <w:p w14:paraId="3241EE3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return token</w:t>
      </w:r>
    </w:p>
    <w:p w14:paraId="265C8DD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B982F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 read in LDA data</w:t>
      </w:r>
    </w:p>
    <w:p w14:paraId="32E1F0C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 list of top 20 words in each topic per day</w:t>
      </w:r>
    </w:p>
    <w:p w14:paraId="20DE10B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opics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efaultdic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list)</w:t>
      </w:r>
    </w:p>
    <w:p w14:paraId="0233952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ith open('LDA/LDA.csv') as f:</w:t>
      </w:r>
    </w:p>
    <w:p w14:paraId="0FED786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data = 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.stri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).split(',') for x i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.readlin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]</w:t>
      </w:r>
    </w:p>
    <w:p w14:paraId="243181C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r 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 data:</w:t>
      </w:r>
    </w:p>
    <w:p w14:paraId="1A4BB4A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topics[d[0]].extend([replace(word) for word in d[2:]])</w:t>
      </w:r>
    </w:p>
    <w:p w14:paraId="655D9DCA" w14:textId="77777777" w:rsidR="00B2205C" w:rsidRPr="001D73EB" w:rsidRDefault="00B2205C" w:rsidP="00B2205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7B40A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leaned = {}</w:t>
      </w:r>
    </w:p>
    <w:p w14:paraId="3A6BFA3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 for each day, get the ratio of word usage </w:t>
      </w:r>
    </w:p>
    <w:p w14:paraId="5B6B0EF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r 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values i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opics.ite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:</w:t>
      </w:r>
    </w:p>
    <w:p w14:paraId="352AAED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c = Counter(values) # get a counter</w:t>
      </w:r>
    </w:p>
    <w:p w14:paraId="4181568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s = sum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.valu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 # get total sum of counter</w:t>
      </w:r>
    </w:p>
    <w:p w14:paraId="19E1414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c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.most_commo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 # order counter by frequency</w:t>
      </w:r>
    </w:p>
    <w:p w14:paraId="7191F82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cleaned[d] = {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: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/s for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,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 c if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x) &gt; 1} # calculate ratio</w:t>
      </w:r>
    </w:p>
    <w:p w14:paraId="07EA460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</w:p>
    <w:p w14:paraId="418CCA8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41F33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## convert to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frame</w:t>
      </w:r>
      <w:proofErr w:type="spellEnd"/>
    </w:p>
    <w:p w14:paraId="6A1D10F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# replace SD to social distancing (for graph label)</w:t>
      </w:r>
    </w:p>
    <w:p w14:paraId="7821FC6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df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DataFram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cleaned).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lln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0).T</w:t>
      </w:r>
    </w:p>
    <w:p w14:paraId="4ADDA9C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f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o_datetim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f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34C627F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f.renam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{'SD': 'social distancing'}, axis=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plac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True)</w:t>
      </w:r>
    </w:p>
    <w:p w14:paraId="30F7A97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2DDED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f = df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f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'2020-04-11'] # filter data to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pri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10</w:t>
      </w:r>
    </w:p>
    <w:p w14:paraId="02CA2A4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C3E52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def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reate_dat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words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i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spacing = 0.005):</w:t>
      </w:r>
    </w:p>
    <w:p w14:paraId="163A74A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'''</w:t>
      </w:r>
    </w:p>
    <w:p w14:paraId="5B998AE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calculate the top and bottom of the flow for each word</w:t>
      </w:r>
    </w:p>
    <w:p w14:paraId="2C7272C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'''</w:t>
      </w:r>
    </w:p>
    <w:p w14:paraId="3DAABC6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t = df[words].T # subset data</w:t>
      </w:r>
    </w:p>
    <w:p w14:paraId="5A0A690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6CE2F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tops = {date:{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:Non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for x in words} for date i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.column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} # initialize dictionary to store location of words in graph</w:t>
      </w:r>
    </w:p>
    <w:p w14:paraId="584B6C3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bottoms = {date:{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:Non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for x in words} for date i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.column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} # initialize dictionary to store location of words in graph </w:t>
      </w:r>
    </w:p>
    <w:p w14:paraId="6082DE4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955BE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spacing = spacing # set a spacing value between flows</w:t>
      </w:r>
    </w:p>
    <w:p w14:paraId="57F2684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</w:p>
    <w:p w14:paraId="0998609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5BD413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for date i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.column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: # for each day</w:t>
      </w:r>
    </w:p>
    <w:p w14:paraId="387AB63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t[date].rank(method='min').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ort_valu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.index # get a rank ordering of words</w:t>
      </w:r>
    </w:p>
    <w:p w14:paraId="56AD256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areas = t[date].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ort_valu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.values # get an ordering of the frequency ratio</w:t>
      </w:r>
    </w:p>
    <w:p w14:paraId="4B81074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bottoms[date]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[0]]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i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# for the plot, the bottom value of the first word is the initial starting point</w:t>
      </w:r>
    </w:p>
    <w:p w14:paraId="300142B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tops[date]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[0]]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it+area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0] # for the plot, the top value of the first word is the initial point plus its ratio</w:t>
      </w:r>
    </w:p>
    <w:p w14:paraId="3B68BC4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</w:t>
      </w:r>
    </w:p>
    <w:p w14:paraId="3C0C7F5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    for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 range(1,len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): # for the rest of the words, update the same way but add a spacing in between each one</w:t>
      </w:r>
    </w:p>
    <w:p w14:paraId="467DC3E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bottoms[date]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]] = tops[date]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i-1]] + spacing</w:t>
      </w:r>
    </w:p>
    <w:p w14:paraId="61D187E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tops[date]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]] = bottoms[date]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]] + areas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]</w:t>
      </w:r>
    </w:p>
    <w:p w14:paraId="3E58777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</w:p>
    <w:p w14:paraId="62EC37C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return t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ottoms,tops</w:t>
      </w:r>
      <w:proofErr w:type="spellEnd"/>
    </w:p>
    <w:p w14:paraId="1B24601A" w14:textId="77777777" w:rsidR="00B2205C" w:rsidRPr="001D73EB" w:rsidRDefault="00B2205C" w:rsidP="00B2205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878F9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 choose words of interest for LDA</w:t>
      </w:r>
    </w:p>
    <w:p w14:paraId="349DC03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ords = ['china', 'pandemic', '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rump','socia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istancing','US','home','lockdown','death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']</w:t>
      </w:r>
    </w:p>
    <w:p w14:paraId="22E40F0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,bottoms,top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reate_dat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words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i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0, spacing = 0.005) # get placements for flow diagram</w:t>
      </w:r>
    </w:p>
    <w:p w14:paraId="2221E5A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73E42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 store the hashtag values in an array</w:t>
      </w:r>
    </w:p>
    <w:p w14:paraId="3E05682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ashtag_ratio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p.arra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list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xs_dict.valu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)</w:t>
      </w:r>
    </w:p>
    <w:p w14:paraId="7079061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 add hashtag symbol</w:t>
      </w:r>
    </w:p>
    <w:p w14:paraId="6DEB987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ord_label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['#' + x for x i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p.arra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list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xs_dict.key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)]</w:t>
      </w:r>
    </w:p>
    <w:p w14:paraId="0244EDA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# replace character with a dash - the original dash character can't be viewed on matplotlib</w:t>
      </w:r>
    </w:p>
    <w:p w14:paraId="295E63E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ord_label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[x if x != '#covid</w:t>
      </w:r>
      <w:r w:rsidRPr="001D73EB">
        <w:rPr>
          <w:rFonts w:ascii="MS Mincho" w:eastAsia="MS Mincho" w:hAnsi="MS Mincho" w:cs="MS Mincho" w:hint="eastAsia"/>
          <w:color w:val="000000"/>
          <w:sz w:val="20"/>
          <w:szCs w:val="20"/>
          <w:lang w:val="en-US"/>
        </w:rPr>
        <w:t>ー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19' else '#covid-19' for x i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ord_label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]</w:t>
      </w:r>
    </w:p>
    <w:p w14:paraId="252B8A43" w14:textId="77777777" w:rsidR="00B2205C" w:rsidRPr="001D73EB" w:rsidRDefault="00B2205C" w:rsidP="00B2205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63E1B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 = []</w:t>
      </w:r>
    </w:p>
    <w:p w14:paraId="1CD6035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4BEC3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or word in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:</w:t>
      </w:r>
    </w:p>
    <w:p w14:paraId="50B2B7C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points = list(zip(range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.column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)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word].values))</w:t>
      </w:r>
    </w:p>
    <w:p w14:paraId="7340278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bez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bez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ezier_curv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points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Tim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79 * 15)</w:t>
      </w:r>
    </w:p>
    <w:p w14:paraId="7F3A2E2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.appen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ybez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::-1])</w:t>
      </w:r>
    </w:p>
    <w:p w14:paraId="7609779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</w:p>
    <w:p w14:paraId="643DCB9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emp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DataFram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l)</w:t>
      </w:r>
    </w:p>
    <w:p w14:paraId="31B799A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mp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.index</w:t>
      </w:r>
      <w:proofErr w:type="spellEnd"/>
    </w:p>
    <w:p w14:paraId="6B8E479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5CBD2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emp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mp.T.groupb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qcu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temp.T.index,79)).mean()</w:t>
      </w:r>
    </w:p>
    <w:p w14:paraId="1CD23B0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mp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.columns</w:t>
      </w:r>
      <w:proofErr w:type="spellEnd"/>
    </w:p>
    <w:p w14:paraId="482FEAB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emp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mp.T</w:t>
      </w:r>
      <w:proofErr w:type="spellEnd"/>
    </w:p>
    <w:p w14:paraId="714C408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mp.column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o_datetim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mp.column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155450E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mp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'2020-02-23 00:00:00')]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p.nan</w:t>
      </w:r>
      <w:proofErr w:type="spellEnd"/>
    </w:p>
    <w:p w14:paraId="5EB0DAC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C5DFD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 = temp[sorted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mp.column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]</w:t>
      </w:r>
    </w:p>
    <w:p w14:paraId="5F29AD0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E0930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ranks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.rank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ascending=False, method="dense")</w:t>
      </w:r>
    </w:p>
    <w:p w14:paraId="2E7656E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 xml:space="preserve">fig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t.figur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(13, 4))</w:t>
      </w:r>
    </w:p>
    <w:p w14:paraId="0CF1AFF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x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.add_sub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111)</w:t>
      </w:r>
    </w:p>
    <w:p w14:paraId="2EF7955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or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x,wor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 enumerate(words):</w:t>
      </w:r>
    </w:p>
    <w:p w14:paraId="6B289D1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.column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anks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[word, :] - 4 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[word, :]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anks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[word, :] + 4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word, :],</w:t>
      </w:r>
    </w:p>
    <w:p w14:paraId="10206D6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                color="C{}".format(x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1, alpha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2, label = word)</w:t>
      </w:r>
    </w:p>
    <w:p w14:paraId="4712CD3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'2020-02-22'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'2020-02-23')],</w:t>
      </w:r>
    </w:p>
    <w:p w14:paraId="37583A1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      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anks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[word, '2020-02-22'] - 4 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word, '2020-02-22'],</w:t>
      </w:r>
    </w:p>
    <w:p w14:paraId="4EB915D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  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anks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[word, '2020-02-22'] - 4 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word, '2020-02-24']], </w:t>
      </w:r>
    </w:p>
    <w:p w14:paraId="2D86B2C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      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anks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[word, '2020-02-22'] + 4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word, '2020-02-22'],</w:t>
      </w:r>
    </w:p>
    <w:p w14:paraId="2384D9C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  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anks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[word, '2020-02-22'] + 4 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.lo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word, '2020-02-24']],</w:t>
      </w:r>
    </w:p>
    <w:p w14:paraId="3AA27EB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                    color="C{}".format(x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1, alpha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2)</w:t>
      </w:r>
    </w:p>
    <w:p w14:paraId="06E3A51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</w:p>
    <w:p w14:paraId="664069A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legend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legen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loc='lower center'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box_to_anch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(0.5, -0.35), </w:t>
      </w:r>
    </w:p>
    <w:p w14:paraId="5022C5E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  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12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co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4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rameo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False)</w:t>
      </w:r>
    </w:p>
    <w:p w14:paraId="610FD1C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F0112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x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2020-01-22"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2020-04-10"))</w:t>
      </w:r>
    </w:p>
    <w:p w14:paraId="32CF6FD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aj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eek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5B02876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in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0B11AE1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ajor_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e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'%b %d'))</w:t>
      </w:r>
    </w:p>
    <w:p w14:paraId="4050BE9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ylabe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Rank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2)</w:t>
      </w:r>
    </w:p>
    <w:p w14:paraId="74AC619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29140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y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0.1,8.5)</w:t>
      </w:r>
    </w:p>
    <w:p w14:paraId="06F15A1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yaxis.set_maj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tplotlib.ticker.Multiple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1))</w:t>
      </w:r>
    </w:p>
    <w:p w14:paraId="7419AAC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BA45C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invert_yaxi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</w:t>
      </w:r>
    </w:p>
    <w:p w14:paraId="6013ABE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#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gri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which="minor", b=True, alpha=0.3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6DB670C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#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gri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b=True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0B1103B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tick_para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2)</w:t>
      </w:r>
    </w:p>
    <w:p w14:paraId="26C86EB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4BC67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titl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'Topic Evolution of COVID-19 Tweets'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12);</w:t>
      </w:r>
    </w:p>
    <w:p w14:paraId="600952E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t.axvspa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'2020-02-23', '2020-02-24'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"0.7", alpha=0.5, label="No data")</w:t>
      </w:r>
    </w:p>
    <w:p w14:paraId="60BDCD51" w14:textId="77777777" w:rsidR="00B2205C" w:rsidRPr="001D73EB" w:rsidRDefault="00B2205C" w:rsidP="00B2205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7A8A1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t.savefi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'Topic_evolution.png', dpi=300, </w:t>
      </w:r>
    </w:p>
    <w:p w14:paraId="34119E1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box_inch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'tight',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box_extra_artist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[legend])</w:t>
      </w:r>
    </w:p>
    <w:p w14:paraId="22EB395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</w:t>
      </w:r>
    </w:p>
    <w:p w14:paraId="3504908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RQ2, RQ3:</w:t>
      </w:r>
    </w:p>
    <w:p w14:paraId="0B2992E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</w:t>
      </w:r>
    </w:p>
    <w:p w14:paraId="54F4F45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mport matplotlib as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pl</w:t>
      </w:r>
      <w:proofErr w:type="spellEnd"/>
    </w:p>
    <w:p w14:paraId="544F952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tplotlib.dat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s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</w:t>
      </w:r>
      <w:proofErr w:type="spellEnd"/>
    </w:p>
    <w:p w14:paraId="0C1B208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tplotlib.py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s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t</w:t>
      </w:r>
      <w:proofErr w:type="spellEnd"/>
    </w:p>
    <w:p w14:paraId="07BB25C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mport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tplotlib.tick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s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ticker</w:t>
      </w:r>
      <w:proofErr w:type="spellEnd"/>
    </w:p>
    <w:p w14:paraId="31A4CAC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1A04612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mport pandas as pd</w:t>
      </w:r>
    </w:p>
    <w:p w14:paraId="350FF0B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3F930E6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pl.rcPara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'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ure.fig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'] = (16, 4)</w:t>
      </w:r>
    </w:p>
    <w:p w14:paraId="079D32E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pl.rcPara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'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xt.uset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'] = True</w:t>
      </w:r>
    </w:p>
    <w:p w14:paraId="34B7AB4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pl.rcPara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['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xt.latex.preambl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'] = [r'\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usepackag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{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msmath,amssymb,amsthm,bb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}']</w:t>
      </w:r>
    </w:p>
    <w:p w14:paraId="053396D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272DB4B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ab10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t.get_cma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'tab10').colors</w:t>
      </w:r>
    </w:p>
    <w:p w14:paraId="1F7A42F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28</w:t>
      </w:r>
    </w:p>
    <w:p w14:paraId="3068EFC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22</w:t>
      </w:r>
    </w:p>
    <w:p w14:paraId="44C46A0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iny_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16</w:t>
      </w:r>
    </w:p>
    <w:p w14:paraId="3E24979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6</w:t>
      </w:r>
    </w:p>
    <w:p w14:paraId="1CD837C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>​</w:t>
      </w:r>
    </w:p>
    <w:p w14:paraId="2DE172F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CITY_COLOR = tab10[0]</w:t>
      </w:r>
    </w:p>
    <w:p w14:paraId="3D03354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COVID_COLOR = tab10[1]</w:t>
      </w:r>
    </w:p>
    <w:p w14:paraId="3F1EF72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NEG_COLOR = tab10[3]</w:t>
      </w:r>
    </w:p>
    <w:p w14:paraId="21FD36C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POS_COLOR = tab10[2]</w:t>
      </w:r>
    </w:p>
    <w:p w14:paraId="0A2BBB2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ND_COLOR = tab10[7]</w:t>
      </w:r>
    </w:p>
    <w:p w14:paraId="4AB6890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KOBE_COLOR = tab10[9]</w:t>
      </w:r>
    </w:p>
    <w:p w14:paraId="57B29EB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WHO_COLOR = tab10[6]</w:t>
      </w:r>
    </w:p>
    <w:p w14:paraId="7A7EB00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LD_COLOR = tab10[5]</w:t>
      </w:r>
    </w:p>
    <w:p w14:paraId="69342AE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115EAD7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_WHO_LABEL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WHO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declares pandemic"</w:t>
      </w:r>
    </w:p>
    <w:p w14:paraId="7831AE5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_KOBE_LABEL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Kob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Bryant dies"</w:t>
      </w:r>
    </w:p>
    <w:p w14:paraId="24FACA2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44290B3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START = "2020-01-01"</w:t>
      </w:r>
    </w:p>
    <w:p w14:paraId="759FEB6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MISSING_DATE = "2020-02-23"</w:t>
      </w:r>
    </w:p>
    <w:p w14:paraId="1317F2D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START_COVID = "2020-01-22"</w:t>
      </w:r>
    </w:p>
    <w:p w14:paraId="18CC032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END = "2020-04-09"</w:t>
      </w:r>
    </w:p>
    <w:p w14:paraId="65A1382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WHO = "2020-03-11"</w:t>
      </w:r>
    </w:p>
    <w:p w14:paraId="74F4BD6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KOBE = "2020-01-26"</w:t>
      </w:r>
    </w:p>
    <w:p w14:paraId="6C124AC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_DAY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delt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1 day")</w:t>
      </w:r>
    </w:p>
    <w:p w14:paraId="14CC20B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760F032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FIG_FLDR = "figures/"</w:t>
      </w:r>
    </w:p>
    <w:p w14:paraId="38F8319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_DATA_FLDR = "results/"</w:t>
      </w:r>
    </w:p>
    <w:p w14:paraId="2492C8E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2E32A42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_PD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read_csv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DATA_FLDR + 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ublic_health_paper_plot_data.tsv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e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"\t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arse_dat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True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ex_co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)</w:t>
      </w:r>
    </w:p>
    <w:p w14:paraId="67D062A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40649AF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g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t.figur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(16, 6))</w:t>
      </w:r>
    </w:p>
    <w:p w14:paraId="6E9B00A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x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.add_sub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111)</w:t>
      </w:r>
    </w:p>
    <w:p w14:paraId="4B75D71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02C9A37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_tweet_quantit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"].values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2, color="k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inestyl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"--"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Tweet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")</w:t>
      </w:r>
    </w:p>
    <w:p w14:paraId="0C8FD2D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delt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hours=12)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_tweet_tren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"]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2, color="k"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Tren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")</w:t>
      </w:r>
    </w:p>
    <w:p w14:paraId="04990D3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c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_tweet_C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"], color="k", s=2 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** 2, marker="d",</w:t>
      </w:r>
    </w:p>
    <w:p w14:paraId="7E9D499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dg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"k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"w"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Chang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-points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3)</w:t>
      </w:r>
    </w:p>
    <w:p w14:paraId="731D2D8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4167865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titl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Activity for a subsample of the user-timeline data (20 Major US cities)",</w:t>
      </w:r>
    </w:p>
    <w:p w14:paraId="3B9A187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21A96B0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7B7C485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KOBE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KOBE) + _DAY], 480000, 900000,</w:t>
      </w:r>
    </w:p>
    <w:p w14:paraId="69F0B03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KOBE_COLOR, alpha=0.5, label=_KOBE_LABEL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51A4E9D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WHO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WHO) + _DAY], 480000, 900000,</w:t>
      </w:r>
    </w:p>
    <w:p w14:paraId="3EAC08B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WHO_COLOR, alpha=0.5, label=_WHO_LABEL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68D6467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2020-03-16"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2020-03-22")], 480000, 900000,</w:t>
      </w:r>
    </w:p>
    <w:p w14:paraId="7F5B219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>color=_LD_COLOR, alpha=0.24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L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NOLA)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6624AB8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2020-03-22"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2020-03-24")], 480000, 900000,</w:t>
      </w:r>
    </w:p>
    <w:p w14:paraId="27D5DFE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>color=_LD_COLOR, alpha=0.4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L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5 cities)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52FC0DD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2020-03-24"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2020-04-01")], 480000, 900000,</w:t>
      </w:r>
    </w:p>
    <w:p w14:paraId="2AABD84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>color=_LD_COLOR, alpha=0.84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L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16 cities)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1D95209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2020-04-01"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END)], 480000, 900000,</w:t>
      </w:r>
    </w:p>
    <w:p w14:paraId="7D0F2F6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>color=_LD_COLOR, alpha=1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L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20 cities)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4A9B066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38521C1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x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START_COVID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END))</w:t>
      </w:r>
    </w:p>
    <w:p w14:paraId="410CD42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aj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Week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2432E92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in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50275DF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>ax.xaxis.set_major_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Date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%b %d"))</w:t>
      </w:r>
    </w:p>
    <w:p w14:paraId="114D0D6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5406CF4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ylabe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Numb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of tweets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244AA18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y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480000, 900000)</w:t>
      </w:r>
    </w:p>
    <w:p w14:paraId="5E2262A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yaxis.set_maj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ticker.Multiple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100000))</w:t>
      </w:r>
    </w:p>
    <w:p w14:paraId="682F482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yaxis.set_min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ticker.Multiple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10000))</w:t>
      </w:r>
    </w:p>
    <w:p w14:paraId="78EFF5C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legen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iny_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co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3, loc="upper left",</w:t>
      </w:r>
    </w:p>
    <w:p w14:paraId="28B5C06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andlelength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andletextpa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ramealph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lumnspacin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pacin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.25)</w:t>
      </w:r>
    </w:p>
    <w:p w14:paraId="5FA3A7F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tick_para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246F28B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577AA01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.savefi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FIG_FLDR + "overall_tweet_quantity.png",</w:t>
      </w:r>
    </w:p>
    <w:p w14:paraId="165D875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dpi=600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apertyp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'letter', orientation='portrait',</w:t>
      </w:r>
    </w:p>
    <w:p w14:paraId="1D1E431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'w'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dg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'w'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box_inch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'tight')</w:t>
      </w:r>
    </w:p>
    <w:p w14:paraId="2D018AF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2F3C56D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g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t.figur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(16, 8))</w:t>
      </w:r>
    </w:p>
    <w:p w14:paraId="38DBF8F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x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.add_sub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111)</w:t>
      </w:r>
    </w:p>
    <w:p w14:paraId="69EA7EB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x2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.add_sub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111)</w:t>
      </w:r>
    </w:p>
    <w:p w14:paraId="640CC0D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ax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twin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</w:t>
      </w:r>
    </w:p>
    <w:p w14:paraId="584E1FE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ax2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twin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</w:t>
      </w:r>
    </w:p>
    <w:p w14:paraId="482B35D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3CBE41A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_VADER_smooth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"].values,</w:t>
      </w:r>
    </w:p>
    <w:p w14:paraId="69EA038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 color=_COVID_COLOR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2)</w:t>
      </w:r>
    </w:p>
    <w:p w14:paraId="51972E8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_VADER_smooth_fille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"].values,</w:t>
      </w:r>
    </w:p>
    <w:p w14:paraId="2FE1105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COVID_COLOR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inestyl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"--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2)</w:t>
      </w:r>
    </w:p>
    <w:p w14:paraId="683CB9E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7CB422F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2)</w:t>
      </w:r>
    </w:p>
    <w:p w14:paraId="25AE2DF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patch.set_visibl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False)</w:t>
      </w:r>
    </w:p>
    <w:p w14:paraId="2626BE5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ITY_VADER_smooth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"].values, color=_CITY_COLOR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3)</w:t>
      </w:r>
    </w:p>
    <w:p w14:paraId="3760E66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1B72B16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2.set_zorder(3)</w:t>
      </w:r>
    </w:p>
    <w:p w14:paraId="1A0C0BD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2.patch.set_visible(False)</w:t>
      </w:r>
    </w:p>
    <w:p w14:paraId="5B30028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2.plot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_VADER_av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"].values, marker="X",</w:t>
      </w:r>
    </w:p>
    <w:p w14:paraId="5BDD44A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e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"k", color=_COVID_COLOR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0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4)</w:t>
      </w:r>
    </w:p>
    <w:p w14:paraId="529F146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2.scatter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_PD["COVID_VADER_CP"].values, s=2 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*2, marker="d",</w:t>
      </w:r>
    </w:p>
    <w:p w14:paraId="3BDDAE0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dg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_COVID_COLOR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"w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5)</w:t>
      </w:r>
    </w:p>
    <w:p w14:paraId="426ACFE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16B6F76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2.set_zorder(6)</w:t>
      </w:r>
    </w:p>
    <w:p w14:paraId="043E41D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2.patch.set_visible(False)</w:t>
      </w:r>
    </w:p>
    <w:p w14:paraId="6370FF5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2.plot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ITY_VADER_av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"].values, color=_CITY_COLOR, marker="X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,</w:t>
      </w:r>
    </w:p>
    <w:p w14:paraId="0100A0D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e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"k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6)</w:t>
      </w:r>
    </w:p>
    <w:p w14:paraId="1026679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2.scatter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_PD["CITY_VADER_CP"].values, s=2 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*2,</w:t>
      </w:r>
    </w:p>
    <w:p w14:paraId="2C5FDFE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marker="d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dg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_CITY_COLOR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"w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7)</w:t>
      </w:r>
    </w:p>
    <w:p w14:paraId="751D3EB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7DFB4DC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MISSING_DATE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MISSING_DATE) + _DAY], -1, 1,</w:t>
      </w:r>
    </w:p>
    <w:p w14:paraId="2CE4A1F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ND_COLOR, alpha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5A2566C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KOBE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KOBE) + _DAY], -1, 1,</w:t>
      </w:r>
    </w:p>
    <w:p w14:paraId="67E3C98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KOBE_COLOR, alpha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28B77B4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WHO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WHO) + _DAY], -1, 1,</w:t>
      </w:r>
    </w:p>
    <w:p w14:paraId="22019CA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WHO_COLOR, alpha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32E3732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2020-03-16"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2020-03-22")], -1, 1,</w:t>
      </w:r>
    </w:p>
    <w:p w14:paraId="5AC6949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LD_COLOR, alpha=0.24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0F4009E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2020-03-22"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2020-03-24")], -1, 1,</w:t>
      </w:r>
    </w:p>
    <w:p w14:paraId="26C8A59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LD_COLOR, alpha=0.4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7A85F81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2020-03-24"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2020-04-01")], -1, 1,</w:t>
      </w:r>
    </w:p>
    <w:p w14:paraId="008C2AF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 xml:space="preserve">                 color=_LD_COLOR, alpha=0.84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1C59ACB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2020-04-01"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END)], -1, 1,</w:t>
      </w:r>
    </w:p>
    <w:p w14:paraId="3744821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LD_COLOR, alpha=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)</w:t>
      </w:r>
    </w:p>
    <w:p w14:paraId="5A3E760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294263A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titl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Average VADER sentiment for both data sets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72F5BC3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584316F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x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START_COVID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END))</w:t>
      </w:r>
    </w:p>
    <w:p w14:paraId="20D52BE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aj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Week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2D01B71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in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35D9274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y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0.05, 0.2)</w:t>
      </w:r>
    </w:p>
    <w:p w14:paraId="66C56ED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ylabe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VA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entiment Score (user-timeline data)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color=_CITY_COLOR)</w:t>
      </w:r>
    </w:p>
    <w:p w14:paraId="3F392A7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tick_para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axis='y', colors=_CITY_COLOR)</w:t>
      </w:r>
    </w:p>
    <w:p w14:paraId="0F1E9EE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24C1BF1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2.set_ylim(-0.2, 0.01)</w:t>
      </w:r>
    </w:p>
    <w:p w14:paraId="37CC5BF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2.yaxis.set_major_formatter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ticker.Null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35F0528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5F9A789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set_y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-0.2, 0.01)</w:t>
      </w:r>
    </w:p>
    <w:p w14:paraId="4411A64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set_ylabe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VA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entiment Score (COVID-19 corpus)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color=_COVID_COLOR)</w:t>
      </w:r>
    </w:p>
    <w:p w14:paraId="7425C99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tick_para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axis='y', colors=_COVID_COLOR)</w:t>
      </w:r>
    </w:p>
    <w:p w14:paraId="68B2813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2314D89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2.set_ylim(0.05, 0.2)</w:t>
      </w:r>
    </w:p>
    <w:p w14:paraId="71C664C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6316435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r a in [ax, ax2, tax, tax2]:</w:t>
      </w:r>
    </w:p>
    <w:p w14:paraId="68237C2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set_x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START_COVID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END))</w:t>
      </w:r>
    </w:p>
    <w:p w14:paraId="34600DC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xaxis.set_maj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Week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63FCC0E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xaxis.set_min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7280B68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xaxis.set_major_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Date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%b %d"))</w:t>
      </w:r>
    </w:p>
    <w:p w14:paraId="4EE65E3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76BA08DF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yaxis.set_maj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ticker.Multiple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0.05))</w:t>
      </w:r>
    </w:p>
    <w:p w14:paraId="59F3547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yaxis.set_min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ticker.Multiple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0.005))</w:t>
      </w:r>
    </w:p>
    <w:p w14:paraId="66FD147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.tick_para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1606863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1357272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[], color=_COVID_COLOR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5, marker="X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e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"k", label=r"COVID-19 corpus")</w:t>
      </w:r>
    </w:p>
    <w:p w14:paraId="1184ACE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[], color=_CITY_COLOR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5, marker="X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ec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"k"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us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timeline data")</w:t>
      </w:r>
    </w:p>
    <w:p w14:paraId="29E8D45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sc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[], marker="d", s=2 *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** 2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dg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"k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"w"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Chang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points")</w:t>
      </w:r>
    </w:p>
    <w:p w14:paraId="64269B3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-1, 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_ND_COLOR, alpha=0.5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No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data (COVID-19 corpus)")</w:t>
      </w:r>
    </w:p>
    <w:p w14:paraId="381E759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-1, 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_KOBE_COLOR, alpha=0.5, label=_KOBE_LABEL)</w:t>
      </w:r>
    </w:p>
    <w:p w14:paraId="0392C49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-1, 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_WHO_COLOR, alpha=0.5, label=_WHO_LABEL)</w:t>
      </w:r>
    </w:p>
    <w:p w14:paraId="308C329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-1, 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_LD_COLOR, alpha=0.24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L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NOLA)")</w:t>
      </w:r>
    </w:p>
    <w:p w14:paraId="0D7E8A8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-1, 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_LD_COLOR, alpha=0.40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L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5 cities)")</w:t>
      </w:r>
    </w:p>
    <w:p w14:paraId="4A9425B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-1, 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_LD_COLOR, alpha=0.84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L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16 cities)")</w:t>
      </w:r>
    </w:p>
    <w:p w14:paraId="3076E54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[], -1, 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_LD_COLOR, alpha=1, label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L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20 cities)")</w:t>
      </w:r>
    </w:p>
    <w:p w14:paraId="5C4760F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395F9AB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ax.legen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iny_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co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5, loc="lower right",</w:t>
      </w:r>
    </w:p>
    <w:p w14:paraId="23BFB7D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andlelength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andletextpa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ramealph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lumnspacin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pacin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.25)</w:t>
      </w:r>
    </w:p>
    <w:p w14:paraId="0CFCD75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5ADE512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.savefi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FIG_FLDR + "VADER_average.png",</w:t>
      </w:r>
    </w:p>
    <w:p w14:paraId="1DDC9E5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dpi=600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apertyp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'letter', orientation='portrait',</w:t>
      </w:r>
    </w:p>
    <w:p w14:paraId="33B225A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'w'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dg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'w'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box_inch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'tight')</w:t>
      </w:r>
    </w:p>
    <w:p w14:paraId="545C23A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6DD1AF2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ig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lt.figur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(10, 4))</w:t>
      </w:r>
    </w:p>
    <w:p w14:paraId="2038C54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x =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.add_subplot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111)</w:t>
      </w:r>
    </w:p>
    <w:p w14:paraId="3CF42C0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7E4AB59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>ax.set_titl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Distribution of VADER sentiment for COVID-19 corpus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1325CEB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2C77AFA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te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delt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hours=12)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_VADER_perc_po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"].values,</w:t>
      </w:r>
    </w:p>
    <w:p w14:paraId="069B42F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"k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inestyl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"-", where="post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2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3)</w:t>
      </w:r>
    </w:p>
    <w:p w14:paraId="0D658DCC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delt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hours=12)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_VADER_perc_po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"].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lln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0),</w:t>
      </w:r>
    </w:p>
    <w:p w14:paraId="0BFD933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step="post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_POS_COLOR, alpha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, label="Positive")</w:t>
      </w:r>
    </w:p>
    <w:p w14:paraId="1A048E9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index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-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delt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hours=12), _PD["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ID_VADER_perc_po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"].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lln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100), 100,</w:t>
      </w:r>
    </w:p>
    <w:p w14:paraId="3BDF6E95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step="post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_NEG_COLOR, alpha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, label="Negative")</w:t>
      </w:r>
    </w:p>
    <w:p w14:paraId="05A20C4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34BE5BA2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MISSING_DATE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MISSING_DATE) + _DAY], 0, 100,</w:t>
      </w:r>
    </w:p>
    <w:p w14:paraId="05CE2D26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_ND_COLOR, alpha=0.8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2, label="No data")</w:t>
      </w:r>
    </w:p>
    <w:p w14:paraId="51A6AF5E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fill_between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[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WHO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WHO) +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delt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"1 day")], 0, 100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w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,</w:t>
      </w:r>
    </w:p>
    <w:p w14:paraId="02A29B9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color=_WHO_COLOR, alpha=0.8, label=_WHO_LABEL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zord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2)</w:t>
      </w:r>
    </w:p>
    <w:p w14:paraId="3336CB2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581CDAA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x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_START_COVID)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d.Timestamp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END))</w:t>
      </w:r>
    </w:p>
    <w:p w14:paraId="65FD4C0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aj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Week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yweekday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1, interval=2))</w:t>
      </w:r>
    </w:p>
    <w:p w14:paraId="415B7394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in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Day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6C6DBAF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xaxis.set_major_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dates.Date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"%b %d"))</w:t>
      </w:r>
    </w:p>
    <w:p w14:paraId="48AAC3DD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ylabe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"Percentag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of tweets"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22)</w:t>
      </w:r>
    </w:p>
    <w:p w14:paraId="5A28D43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set_ylim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34, 54)</w:t>
      </w:r>
    </w:p>
    <w:p w14:paraId="6B624780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yaxis.set_maj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ticker.Multiple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5))</w:t>
      </w:r>
    </w:p>
    <w:p w14:paraId="345DED9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yaxis.set_minor_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ticker.MultipleLocat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0.5))</w:t>
      </w:r>
    </w:p>
    <w:p w14:paraId="126F9517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yaxis.set_major_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ticker.PercentFormatte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))</w:t>
      </w:r>
    </w:p>
    <w:p w14:paraId="5DB75CC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legen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nt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iny_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col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2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box_to_anch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(0.35, 1.025), loc="upper center",</w:t>
      </w:r>
    </w:p>
    <w:p w14:paraId="5E6F6528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andlelength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andletextpad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ramealpha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1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lumnspacin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0.5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pacin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0.25)</w:t>
      </w:r>
    </w:p>
    <w:p w14:paraId="72889D13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x.tick_param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abelsiz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</w:p>
    <w:p w14:paraId="7DFED12B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​</w:t>
      </w:r>
    </w:p>
    <w:p w14:paraId="33AB54C9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ig.savefig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_FIG_FLDR + "VADER_pos_neg.png",</w:t>
      </w:r>
    </w:p>
    <w:p w14:paraId="4EE067BA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  <w:t xml:space="preserve">dpi=600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apertype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'letter', orientation='portrait',</w:t>
      </w:r>
    </w:p>
    <w:p w14:paraId="11F83A11" w14:textId="77777777" w:rsidR="00B2205C" w:rsidRPr="001D73EB" w:rsidRDefault="00B2205C" w:rsidP="00B220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        </w:t>
      </w:r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'w'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dgecolor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='w', </w:t>
      </w:r>
      <w:proofErr w:type="spellStart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box_inches</w:t>
      </w:r>
      <w:proofErr w:type="spellEnd"/>
      <w:r w:rsidRPr="001D73E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='tight')</w:t>
      </w:r>
    </w:p>
    <w:p w14:paraId="4DC7E073" w14:textId="77777777" w:rsidR="006701A6" w:rsidRDefault="006701A6"/>
    <w:sectPr w:rsidR="0067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05C"/>
    <w:rsid w:val="006701A6"/>
    <w:rsid w:val="00B2205C"/>
    <w:rsid w:val="00BD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14275"/>
  <w15:chartTrackingRefBased/>
  <w15:docId w15:val="{88A5AE84-16B3-4F58-A06D-275688FB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05C"/>
    <w:pPr>
      <w:spacing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54</Words>
  <Characters>13990</Characters>
  <Application>Microsoft Office Word</Application>
  <DocSecurity>0</DocSecurity>
  <Lines>116</Lines>
  <Paragraphs>32</Paragraphs>
  <ScaleCrop>false</ScaleCrop>
  <Company/>
  <LinksUpToDate>false</LinksUpToDate>
  <CharactersWithSpaces>1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0-12-09T14:42:00Z</dcterms:created>
  <dcterms:modified xsi:type="dcterms:W3CDTF">2020-12-09T14:43:00Z</dcterms:modified>
</cp:coreProperties>
</file>